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2F1" w:rsidRDefault="00ED32F1" w:rsidP="00ED32F1">
      <w:pPr>
        <w:widowControl/>
        <w:jc w:val="left"/>
        <w:rPr>
          <w:rFonts w:hint="eastAsia"/>
          <w:b/>
          <w:bCs/>
          <w:color w:val="000000"/>
          <w:kern w:val="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 4:</w:t>
      </w:r>
      <w:r>
        <w:rPr>
          <w:rFonts w:hint="eastAsia"/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kern w:val="0"/>
          <w:sz w:val="20"/>
          <w:szCs w:val="20"/>
        </w:rPr>
        <w:t>221 human cardiac development related genes from GO database</w:t>
      </w:r>
    </w:p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1984"/>
        <w:gridCol w:w="1911"/>
      </w:tblGrid>
      <w:tr w:rsidR="00ED32F1" w:rsidTr="00114F76">
        <w:trPr>
          <w:trHeight w:val="301"/>
        </w:trPr>
        <w:tc>
          <w:tcPr>
            <w:tcW w:w="198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kern w:val="0"/>
                <w:sz w:val="20"/>
                <w:szCs w:val="20"/>
              </w:rPr>
              <w:t>UniProtKB</w:t>
            </w:r>
            <w:proofErr w:type="spellEnd"/>
          </w:p>
        </w:tc>
        <w:tc>
          <w:tcPr>
            <w:tcW w:w="191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7EPN8</w:t>
            </w:r>
          </w:p>
        </w:tc>
        <w:tc>
          <w:tcPr>
            <w:tcW w:w="19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NNT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9PCL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LC8A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7EP6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TGA4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3KQQ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BX18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3KPY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ROX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8MZG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HBS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9PAW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GFBR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0YNI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EF2A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8WF0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OSPD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W2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CVR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4DY2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GFBR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7BZL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AP2K5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5H1T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DGF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5H1T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RBB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5RFK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UZP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5RFI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DAC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2RRA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IPBL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7EUD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PARG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5H0Z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RP6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7ETB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SP8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7ET5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ZFPM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XR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SP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6RF4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AB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6REQ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MAD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6REM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GFRL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6RDX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DGFRA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3L3L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AA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3QLR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PGRIP1L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0YMP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MAD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0YM9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0YLW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BMP4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9PQW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RID1A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9PQL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OX6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9PQJ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TGB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5GY1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KCNJ8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5GY0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PARC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5GX8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NG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5GX4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XIN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5GX4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RKDC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9PP2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HD7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0YL4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PM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0YKL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DH1A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FF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TG7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1ALD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LC9A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3V2G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SEN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lastRenderedPageBreak/>
              <w:t>C9JG8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D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0YCZ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EAD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8VZI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RS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8VZA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USP6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312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EST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302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KAP6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N3I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BBS5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N15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HI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5H9P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KFZp686P0738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9PES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KIF3A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7ERA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YH10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9PDR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RBB4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QC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XTR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8VW5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RBB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PI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BRM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4DFP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TERF4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4DFN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KD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WVH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B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7EJZ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DAC5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7EJX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MAD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7EK4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RKAR1A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7ENJ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AMP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7ENG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MAD4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7EM7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JC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9KVD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CN5A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7EKF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MAD7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3KPA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VEGFA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7EPP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PP1R13L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ULI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G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3S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HL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33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COR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1W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DAC9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20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GFR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4GND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ATA4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3KSJ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ARA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6RGK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TCD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6RG1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EF2C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6RFE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HSC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6RD7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PS6KA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H01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DAM19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6RBQ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BPJ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0QYX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PARA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5VYX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NLS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0QY5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BY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5T18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HC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3L0U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KL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6RAS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RX4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lastRenderedPageBreak/>
              <w:t>E9PRG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TM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8VXL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TCH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QJ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TN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7C16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FT17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8VU0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HEX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6N06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KFZp686O15128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K0P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VL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3V4R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RIP1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0Y97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BBS7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3V4K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FATC4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3V4F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NNI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PSW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LI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2ZWH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CYBP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H9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RP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R29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EAD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9PK7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XRB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5H3C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OD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5RH6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B1CC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5BKY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RRC10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3BSM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ALL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5H4S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FATC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9PL8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DM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5RI6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DAMTS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6SRW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FT88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5RIU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DK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5D0K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ICER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7EP9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F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UED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ALDH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5SUY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HRS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279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FNB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0186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U5F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BRJ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ESP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N90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AND5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332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GCG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BQ7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CF25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4289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CE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7604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EBL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IW4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CDC10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32MK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YLK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H6I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OX17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NPF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DAP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6056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REM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4343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BX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UMR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BX20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UFE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CDC39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8072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BASP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6090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HOX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lastRenderedPageBreak/>
              <w:t>Q9HBG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FT12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705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IK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H2W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IXL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082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FNA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295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OXL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294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OXC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294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OXF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TAX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R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6W2J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BCOR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320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BX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4362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NAI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6129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AND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983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MO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6137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SL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6132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GF1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H1R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YLK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1X28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H3PXD2B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UIG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BAZ1B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9816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KD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9586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NAI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023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RIP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046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SRP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IZQ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YOCD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28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AS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262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GCD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567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WIST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7514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BSL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4843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OX9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5T48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BM20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0694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OX4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9600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AND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7561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FTY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288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YH7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638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JA5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6048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ZIC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6NCS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KX2-6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6034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CE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0ZGT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EXN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546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IL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546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HH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954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T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IWY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CUBE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0DMC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PELA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1535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P7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6HF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FRP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6HD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RELD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571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OX1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lastRenderedPageBreak/>
              <w:t>P3571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OX18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7Z49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PHP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486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U6F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481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EF2D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6NZ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OXN4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462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HH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6T6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DB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6RK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BBS4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6LD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GCZ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6L9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PK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3062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RI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479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VL1P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476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PHB4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9485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ICAL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996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ITED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995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KP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995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OXC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969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ITX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1183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RF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7Z7M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EGF8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4G0X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CDC40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96FH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EF2BNB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5295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KX2-5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7RTU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CX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NEP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NAAF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8NDZ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3orf58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1376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ACA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9UJP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DGFB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4UGR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XIRP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IYY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OXP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IZ6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TNNB1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5JYX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DC42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9N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LI3</w:t>
            </w:r>
          </w:p>
        </w:tc>
      </w:tr>
      <w:tr w:rsidR="00ED32F1" w:rsidTr="00114F76">
        <w:trPr>
          <w:trHeight w:val="27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9J68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TN4</w:t>
            </w:r>
          </w:p>
        </w:tc>
      </w:tr>
      <w:tr w:rsidR="00ED32F1" w:rsidTr="00114F76">
        <w:trPr>
          <w:trHeight w:val="286"/>
        </w:trPr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5TF9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D32F1" w:rsidRDefault="00ED32F1" w:rsidP="00114F76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Y2</w:t>
            </w:r>
          </w:p>
        </w:tc>
      </w:tr>
    </w:tbl>
    <w:p w:rsidR="00B73FEC" w:rsidRDefault="00B73FEC">
      <w:bookmarkStart w:id="0" w:name="_GoBack"/>
      <w:bookmarkEnd w:id="0"/>
    </w:p>
    <w:sectPr w:rsidR="00B73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2F1"/>
    <w:rsid w:val="005F6289"/>
    <w:rsid w:val="00B73FEC"/>
    <w:rsid w:val="00ED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2F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2F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2-08T09:59:00Z</dcterms:created>
  <dcterms:modified xsi:type="dcterms:W3CDTF">2017-02-08T10:00:00Z</dcterms:modified>
</cp:coreProperties>
</file>